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67711" w14:textId="64AFE915" w:rsidR="005D2498" w:rsidRPr="005318F9" w:rsidRDefault="005D2498" w:rsidP="005D2498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5318F9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5318F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318F9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318F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5318F9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5318F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318F9"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5318F9">
        <w:rPr>
          <w:rFonts w:eastAsia="AvenirNextLTPro-Medium"/>
          <w:b/>
          <w:bCs/>
          <w:i w:val="0"/>
          <w:iCs w:val="0"/>
          <w:color w:val="auto"/>
          <w:sz w:val="24"/>
          <w:szCs w:val="24"/>
          <w:lang w:val="en-GB" w:eastAsia="en-US"/>
          <w14:ligatures w14:val="standardContextual"/>
        </w:rPr>
        <w:t>PRISMA-</w:t>
      </w:r>
      <w:proofErr w:type="spellStart"/>
      <w:r w:rsidRPr="005318F9">
        <w:rPr>
          <w:rFonts w:eastAsia="AvenirNextLTPro-Medium"/>
          <w:b/>
          <w:bCs/>
          <w:i w:val="0"/>
          <w:iCs w:val="0"/>
          <w:color w:val="auto"/>
          <w:sz w:val="24"/>
          <w:szCs w:val="24"/>
          <w:lang w:val="en-GB" w:eastAsia="en-US"/>
          <w14:ligatures w14:val="standardContextual"/>
        </w:rPr>
        <w:t>ScR</w:t>
      </w:r>
      <w:proofErr w:type="spellEnd"/>
      <w:r w:rsidRPr="005318F9">
        <w:rPr>
          <w:rFonts w:eastAsia="AvenirNextLTPro-Medium"/>
          <w:b/>
          <w:bCs/>
          <w:i w:val="0"/>
          <w:iCs w:val="0"/>
          <w:color w:val="auto"/>
          <w:sz w:val="24"/>
          <w:szCs w:val="24"/>
          <w:lang w:val="en-GB" w:eastAsia="en-US"/>
          <w14:ligatures w14:val="standardContextual"/>
        </w:rPr>
        <w:t xml:space="preserve"> Checklist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780"/>
        <w:gridCol w:w="696"/>
        <w:gridCol w:w="10465"/>
        <w:gridCol w:w="1259"/>
      </w:tblGrid>
      <w:tr w:rsidR="00B27675" w:rsidRPr="00D26BC4" w14:paraId="1C8C3FEE" w14:textId="77777777" w:rsidTr="0043094E">
        <w:trPr>
          <w:trHeight w:val="663"/>
        </w:trPr>
        <w:tc>
          <w:tcPr>
            <w:tcW w:w="2783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0D0D0D" w:themeFill="text1" w:themeFillTint="F2"/>
            <w:vAlign w:val="center"/>
          </w:tcPr>
          <w:p w14:paraId="56B7D0A8" w14:textId="517EEF06" w:rsidR="00B27675" w:rsidRPr="00D26BC4" w:rsidRDefault="00B27675" w:rsidP="006F02C5"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 w:rsidRPr="00D26BC4">
              <w:rPr>
                <w:rFonts w:ascii="Times New Roman" w:hAnsi="Times New Roman" w:cs="Times New Roman"/>
                <w:b/>
                <w:bCs/>
                <w:color w:val="FFFFFF"/>
              </w:rPr>
              <w:t>Section</w:t>
            </w:r>
          </w:p>
        </w:tc>
        <w:tc>
          <w:tcPr>
            <w:tcW w:w="66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0D0D0D" w:themeFill="text1" w:themeFillTint="F2"/>
            <w:vAlign w:val="center"/>
          </w:tcPr>
          <w:p w14:paraId="64CCA661" w14:textId="2A364513" w:rsidR="00B27675" w:rsidRPr="00D26BC4" w:rsidRDefault="00CE594F" w:rsidP="006F02C5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D26BC4">
              <w:rPr>
                <w:rFonts w:ascii="Times New Roman" w:hAnsi="Times New Roman" w:cs="Times New Roman"/>
                <w:b/>
                <w:bCs/>
                <w:color w:val="FFFFFF"/>
              </w:rPr>
              <w:t>Item</w:t>
            </w:r>
          </w:p>
        </w:tc>
        <w:tc>
          <w:tcPr>
            <w:tcW w:w="1048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0D0D0D" w:themeFill="text1" w:themeFillTint="F2"/>
            <w:vAlign w:val="center"/>
          </w:tcPr>
          <w:p w14:paraId="1A17BFEA" w14:textId="2BC1A1C7" w:rsidR="00B27675" w:rsidRPr="00D26BC4" w:rsidRDefault="0011037F" w:rsidP="006F02C5">
            <w:pPr>
              <w:pStyle w:val="Default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D26BC4">
              <w:rPr>
                <w:rFonts w:ascii="Times New Roman" w:hAnsi="Times New Roman" w:cs="Times New Roman"/>
                <w:b/>
                <w:bCs/>
                <w:color w:val="FFFFFF"/>
              </w:rPr>
              <w:t>PRISMA-</w:t>
            </w:r>
            <w:proofErr w:type="spellStart"/>
            <w:r w:rsidRPr="00D26BC4">
              <w:rPr>
                <w:rFonts w:ascii="Times New Roman" w:hAnsi="Times New Roman" w:cs="Times New Roman"/>
                <w:b/>
                <w:bCs/>
                <w:color w:val="FFFFFF"/>
              </w:rPr>
              <w:t>ScR</w:t>
            </w:r>
            <w:proofErr w:type="spellEnd"/>
            <w:r w:rsidRPr="00D26BC4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 Checklist Item</w:t>
            </w:r>
          </w:p>
        </w:tc>
        <w:tc>
          <w:tcPr>
            <w:tcW w:w="125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0D0D0D" w:themeFill="text1" w:themeFillTint="F2"/>
            <w:vAlign w:val="center"/>
          </w:tcPr>
          <w:p w14:paraId="1C2A4455" w14:textId="77777777" w:rsidR="00B27675" w:rsidRPr="00D26BC4" w:rsidRDefault="00B27675" w:rsidP="006F02C5"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 w:rsidRPr="00D26BC4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Reported on page # </w:t>
            </w:r>
          </w:p>
        </w:tc>
      </w:tr>
      <w:tr w:rsidR="00B27675" w:rsidRPr="00D26BC4" w14:paraId="5A0553FF" w14:textId="77777777" w:rsidTr="009C43D8">
        <w:trPr>
          <w:trHeight w:val="335"/>
        </w:trPr>
        <w:tc>
          <w:tcPr>
            <w:tcW w:w="1394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  <w:vAlign w:val="center"/>
          </w:tcPr>
          <w:p w14:paraId="4B7D5923" w14:textId="77777777" w:rsidR="00B27675" w:rsidRPr="00D26BC4" w:rsidRDefault="00B27675" w:rsidP="006F02C5">
            <w:pPr>
              <w:pStyle w:val="Defaul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  <w:b/>
                <w:bCs/>
              </w:rPr>
              <w:t xml:space="preserve">TITLE </w:t>
            </w:r>
          </w:p>
        </w:tc>
        <w:tc>
          <w:tcPr>
            <w:tcW w:w="12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</w:tcPr>
          <w:p w14:paraId="22D17F17" w14:textId="77777777" w:rsidR="00B27675" w:rsidRPr="00D26BC4" w:rsidRDefault="00B27675" w:rsidP="006F02C5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27675" w:rsidRPr="00D26BC4" w14:paraId="77410C0F" w14:textId="77777777" w:rsidTr="00315FBB">
        <w:trPr>
          <w:trHeight w:val="323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97431C9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Title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9A69ED3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7AFD193" w14:textId="43F87F81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Identify the report as a </w:t>
            </w:r>
            <w:r w:rsidR="008F1869" w:rsidRPr="00D26BC4">
              <w:rPr>
                <w:rFonts w:ascii="Times New Roman" w:hAnsi="Times New Roman" w:cs="Times New Roman"/>
              </w:rPr>
              <w:t>scoping review</w:t>
            </w:r>
            <w:r w:rsidRPr="00D26BC4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F07BF41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B27675" w:rsidRPr="00D26BC4" w14:paraId="52C93F63" w14:textId="77777777" w:rsidTr="009C43D8">
        <w:trPr>
          <w:trHeight w:val="335"/>
        </w:trPr>
        <w:tc>
          <w:tcPr>
            <w:tcW w:w="1394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  <w:vAlign w:val="center"/>
          </w:tcPr>
          <w:p w14:paraId="1578876C" w14:textId="77777777" w:rsidR="00B27675" w:rsidRPr="00D26BC4" w:rsidRDefault="00B27675" w:rsidP="006F02C5">
            <w:pPr>
              <w:pStyle w:val="Defaul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  <w:b/>
                <w:bCs/>
              </w:rPr>
              <w:t xml:space="preserve">ABSTRACT </w:t>
            </w:r>
          </w:p>
        </w:tc>
        <w:tc>
          <w:tcPr>
            <w:tcW w:w="12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</w:tcPr>
          <w:p w14:paraId="4BF00A55" w14:textId="77777777" w:rsidR="00B27675" w:rsidRPr="00D26BC4" w:rsidRDefault="00B27675" w:rsidP="006F02C5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27675" w:rsidRPr="00D26BC4" w14:paraId="37E9DA06" w14:textId="77777777" w:rsidTr="00315FBB">
        <w:trPr>
          <w:trHeight w:val="810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919102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Structured summary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474BD9D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733226F" w14:textId="77777777" w:rsidR="001602E8" w:rsidRPr="00D26BC4" w:rsidRDefault="001602E8" w:rsidP="001602E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Provide a structured summary that includes (as applicable) background, objectives, eligibility criteria,</w:t>
            </w:r>
          </w:p>
          <w:p w14:paraId="3FBCBAD1" w14:textId="77777777" w:rsidR="001602E8" w:rsidRPr="00D26BC4" w:rsidRDefault="001602E8" w:rsidP="001602E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sources of evidence, charting methods, results, and conclusions that relate to the review questions</w:t>
            </w:r>
          </w:p>
          <w:p w14:paraId="2D9AF93E" w14:textId="2C26BBC3" w:rsidR="00B27675" w:rsidRPr="00D26BC4" w:rsidRDefault="001602E8" w:rsidP="001602E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and objective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D5884C2" w14:textId="4A296BEF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2</w:t>
            </w:r>
            <w:r w:rsidR="00EA157B" w:rsidRPr="00D26BC4">
              <w:rPr>
                <w:rFonts w:ascii="Times New Roman" w:hAnsi="Times New Roman" w:cs="Times New Roman"/>
                <w:color w:val="auto"/>
              </w:rPr>
              <w:t>,3</w:t>
            </w:r>
          </w:p>
        </w:tc>
      </w:tr>
      <w:tr w:rsidR="00B27675" w:rsidRPr="00D26BC4" w14:paraId="3EB69426" w14:textId="77777777" w:rsidTr="009C43D8">
        <w:trPr>
          <w:trHeight w:val="335"/>
        </w:trPr>
        <w:tc>
          <w:tcPr>
            <w:tcW w:w="1394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  <w:vAlign w:val="center"/>
          </w:tcPr>
          <w:p w14:paraId="215DDFF7" w14:textId="77777777" w:rsidR="00B27675" w:rsidRPr="00D26BC4" w:rsidRDefault="00B27675" w:rsidP="006F02C5">
            <w:pPr>
              <w:pStyle w:val="Defaul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  <w:b/>
                <w:bCs/>
              </w:rPr>
              <w:t xml:space="preserve">INTRODUCTION </w:t>
            </w:r>
          </w:p>
        </w:tc>
        <w:tc>
          <w:tcPr>
            <w:tcW w:w="12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</w:tcPr>
          <w:p w14:paraId="2965BAA8" w14:textId="77777777" w:rsidR="00B27675" w:rsidRPr="00D26BC4" w:rsidRDefault="00B27675" w:rsidP="006F02C5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27675" w:rsidRPr="00D26BC4" w14:paraId="169F9C22" w14:textId="77777777" w:rsidTr="00315FBB">
        <w:trPr>
          <w:trHeight w:val="333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5E5CD4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Rationale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1C27DB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EB1150" w14:textId="77777777" w:rsidR="00331281" w:rsidRPr="00D26BC4" w:rsidRDefault="00331281" w:rsidP="00331281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Describe the rationale for the review in the context of what is already known. Explain why the review</w:t>
            </w:r>
          </w:p>
          <w:p w14:paraId="5B31B354" w14:textId="6E042A7D" w:rsidR="00B27675" w:rsidRPr="00D26BC4" w:rsidRDefault="00331281" w:rsidP="00331281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questions/objectives lend themselves to a scoping review approach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B99541" w14:textId="478AD8BB" w:rsidR="00B27675" w:rsidRPr="00D26BC4" w:rsidRDefault="003359F4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B27675" w:rsidRPr="00D26BC4" w14:paraId="06881DC4" w14:textId="77777777" w:rsidTr="00315FBB">
        <w:trPr>
          <w:trHeight w:val="56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4357CB4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Objective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2FDA949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BC145E" w14:textId="77777777" w:rsidR="00C771FC" w:rsidRPr="00D26BC4" w:rsidRDefault="00C771FC" w:rsidP="00C771F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Provide an explicit statement of the questions and objectives being addressed with reference to </w:t>
            </w:r>
            <w:proofErr w:type="gramStart"/>
            <w:r w:rsidRPr="00D26BC4">
              <w:rPr>
                <w:rFonts w:ascii="Times New Roman" w:hAnsi="Times New Roman" w:cs="Times New Roman"/>
              </w:rPr>
              <w:t>their</w:t>
            </w:r>
            <w:proofErr w:type="gramEnd"/>
          </w:p>
          <w:p w14:paraId="54662261" w14:textId="77777777" w:rsidR="00C771FC" w:rsidRPr="00D26BC4" w:rsidRDefault="00C771FC" w:rsidP="00C771F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key elements (e.g., population or participants, concepts, and context) or </w:t>
            </w:r>
            <w:proofErr w:type="gramStart"/>
            <w:r w:rsidRPr="00D26BC4">
              <w:rPr>
                <w:rFonts w:ascii="Times New Roman" w:hAnsi="Times New Roman" w:cs="Times New Roman"/>
              </w:rPr>
              <w:t>other</w:t>
            </w:r>
            <w:proofErr w:type="gramEnd"/>
            <w:r w:rsidRPr="00D26BC4">
              <w:rPr>
                <w:rFonts w:ascii="Times New Roman" w:hAnsi="Times New Roman" w:cs="Times New Roman"/>
              </w:rPr>
              <w:t xml:space="preserve"> relevant key</w:t>
            </w:r>
          </w:p>
          <w:p w14:paraId="28540939" w14:textId="6D41C0F9" w:rsidR="00B27675" w:rsidRPr="00D26BC4" w:rsidRDefault="00C771FC" w:rsidP="00C771F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elements used to conceptualize the review questions and/or objective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AF28FEC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4,5</w:t>
            </w:r>
          </w:p>
        </w:tc>
      </w:tr>
      <w:tr w:rsidR="00B27675" w:rsidRPr="00D26BC4" w14:paraId="1F4855CD" w14:textId="77777777" w:rsidTr="009C43D8">
        <w:trPr>
          <w:trHeight w:val="335"/>
        </w:trPr>
        <w:tc>
          <w:tcPr>
            <w:tcW w:w="1394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  <w:vAlign w:val="center"/>
          </w:tcPr>
          <w:p w14:paraId="2EEA9131" w14:textId="77777777" w:rsidR="00B27675" w:rsidRPr="00D26BC4" w:rsidRDefault="00B27675" w:rsidP="006F02C5">
            <w:pPr>
              <w:pStyle w:val="Defaul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  <w:b/>
                <w:bCs/>
              </w:rPr>
              <w:t xml:space="preserve">METHODS </w:t>
            </w:r>
          </w:p>
        </w:tc>
        <w:tc>
          <w:tcPr>
            <w:tcW w:w="12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</w:tcPr>
          <w:p w14:paraId="77D0C5FC" w14:textId="77777777" w:rsidR="00B27675" w:rsidRPr="00D26BC4" w:rsidRDefault="00B27675" w:rsidP="006F02C5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27675" w:rsidRPr="00D26BC4" w14:paraId="4847EAF7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1059B0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Protocol and registration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4D81F7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8D3315" w14:textId="77777777" w:rsidR="00C771FC" w:rsidRPr="00D26BC4" w:rsidRDefault="00C771FC" w:rsidP="00C771F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Indicate whether a review protocol exists; state if and where it can be accessed (e.g., a Web address);</w:t>
            </w:r>
          </w:p>
          <w:p w14:paraId="6B7FB014" w14:textId="138A8374" w:rsidR="00B27675" w:rsidRPr="00D26BC4" w:rsidRDefault="00C771FC" w:rsidP="00C771F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and if available, provide registration information, including the registration number</w:t>
            </w:r>
            <w:r w:rsidR="0054042B" w:rsidRPr="00D26BC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92D6D2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B27675" w:rsidRPr="00D26BC4" w14:paraId="45377E09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0DD3CF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Eligibility criteria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836A04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C6E843" w14:textId="77777777" w:rsidR="0054042B" w:rsidRPr="00D26BC4" w:rsidRDefault="0054042B" w:rsidP="0054042B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Specify characteristics of the sources of evidence used as eligibility criteria (e.g., years considered,</w:t>
            </w:r>
          </w:p>
          <w:p w14:paraId="7F86EFAB" w14:textId="2BC91F4B" w:rsidR="00B27675" w:rsidRPr="00D26BC4" w:rsidRDefault="0054042B" w:rsidP="0054042B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language, and publication status), and provide a rationale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A5799D" w14:textId="2C89CA04" w:rsidR="00B27675" w:rsidRPr="00D26BC4" w:rsidRDefault="003979E6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5</w:t>
            </w:r>
            <w:r w:rsidR="00B27675" w:rsidRPr="00D26BC4">
              <w:rPr>
                <w:rFonts w:ascii="Times New Roman" w:hAnsi="Times New Roman" w:cs="Times New Roman"/>
                <w:color w:val="auto"/>
              </w:rPr>
              <w:t>,</w:t>
            </w:r>
            <w:r w:rsidRPr="00D26BC4"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B27675" w:rsidRPr="00D26BC4" w14:paraId="4C30B662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EAFECD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Information source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3DEF03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E27423" w14:textId="77777777" w:rsidR="0081737B" w:rsidRPr="00D26BC4" w:rsidRDefault="0081737B" w:rsidP="0081737B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Describe all information sources in the search (e.g., databases with dates of coverage and contact</w:t>
            </w:r>
          </w:p>
          <w:p w14:paraId="068E2076" w14:textId="77777777" w:rsidR="0081737B" w:rsidRPr="00D26BC4" w:rsidRDefault="0081737B" w:rsidP="0081737B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with authors to identify additional sources), as well as the date the most recent search was</w:t>
            </w:r>
          </w:p>
          <w:p w14:paraId="09073FB4" w14:textId="157FF5C2" w:rsidR="00B27675" w:rsidRPr="00D26BC4" w:rsidRDefault="0081737B" w:rsidP="0081737B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executed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23884C" w14:textId="29490D7D" w:rsidR="00B27675" w:rsidRPr="00D26BC4" w:rsidRDefault="003C1FA3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B27675" w:rsidRPr="00D26BC4" w14:paraId="37F77CD8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D1A14D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Search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5B654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CFD590" w14:textId="77777777" w:rsidR="00F50C3A" w:rsidRPr="00D26BC4" w:rsidRDefault="00F50C3A" w:rsidP="00F50C3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Present the full electronic search strategy for at least 1 database, including any limits used, such that</w:t>
            </w:r>
          </w:p>
          <w:p w14:paraId="6DD0868F" w14:textId="4F40EEB2" w:rsidR="00B27675" w:rsidRPr="00D26BC4" w:rsidRDefault="00F50C3A" w:rsidP="00F50C3A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it could be repeated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C7182D" w14:textId="2E9907E0" w:rsidR="00B27675" w:rsidRPr="00D26BC4" w:rsidRDefault="009606D0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B27675" w:rsidRPr="00D26BC4" w14:paraId="11890D0E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7D461C" w14:textId="05DA3AF0" w:rsidR="00B27675" w:rsidRPr="00D26BC4" w:rsidRDefault="00EC6E77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lastRenderedPageBreak/>
              <w:t>Selection of sources of evidence†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F75944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FE43E1" w14:textId="77777777" w:rsidR="00D10AE1" w:rsidRPr="00D26BC4" w:rsidRDefault="00D10AE1" w:rsidP="00D10AE1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State the process for selecting sources of evidence (i.e., screening and eligibility) included in the</w:t>
            </w:r>
          </w:p>
          <w:p w14:paraId="18286F48" w14:textId="0F7ED64C" w:rsidR="00B27675" w:rsidRPr="00D26BC4" w:rsidRDefault="00D10AE1" w:rsidP="00D10AE1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scoping review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41CE02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B27675" w:rsidRPr="00D26BC4" w14:paraId="6617C2A9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67BE5" w14:textId="18C94516" w:rsidR="00B27675" w:rsidRPr="00D26BC4" w:rsidRDefault="009A41B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Data charting process‡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8BE7AB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B4CAE4" w14:textId="77777777" w:rsidR="00ED4F05" w:rsidRPr="00D26BC4" w:rsidRDefault="00ED4F05" w:rsidP="00ED4F0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Describe the methods of charting data from the included sources of evidence (e.g., calibrated forms</w:t>
            </w:r>
          </w:p>
          <w:p w14:paraId="57D87EDE" w14:textId="77777777" w:rsidR="00ED4F05" w:rsidRPr="00D26BC4" w:rsidRDefault="00ED4F05" w:rsidP="00ED4F0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or forms that have been tested by the team before their use, and whether data charting was done</w:t>
            </w:r>
          </w:p>
          <w:p w14:paraId="2787F606" w14:textId="77777777" w:rsidR="00ED4F05" w:rsidRPr="00D26BC4" w:rsidRDefault="00ED4F05" w:rsidP="00ED4F0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independently or in duplicate) and any processes for obtaining and confirming data from</w:t>
            </w:r>
          </w:p>
          <w:p w14:paraId="00435F0C" w14:textId="25F602D2" w:rsidR="00B27675" w:rsidRPr="00D26BC4" w:rsidRDefault="00ED4F05" w:rsidP="00ED4F0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investigator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A1ED42" w14:textId="7ED78E46" w:rsidR="00B27675" w:rsidRPr="00D26BC4" w:rsidRDefault="00DF4A77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6,</w:t>
            </w:r>
            <w:r w:rsidR="00B27675" w:rsidRPr="00D26BC4">
              <w:rPr>
                <w:rFonts w:ascii="Times New Roman" w:hAnsi="Times New Roman" w:cs="Times New Roman"/>
                <w:color w:val="auto"/>
              </w:rPr>
              <w:t>7</w:t>
            </w:r>
          </w:p>
        </w:tc>
      </w:tr>
      <w:tr w:rsidR="00B27675" w:rsidRPr="00D26BC4" w14:paraId="5B6A8982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93B2C6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Data item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3E268E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75C796" w14:textId="77777777" w:rsidR="00587964" w:rsidRPr="00D26BC4" w:rsidRDefault="00B27675" w:rsidP="00587964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 </w:t>
            </w:r>
            <w:r w:rsidR="00587964" w:rsidRPr="00D26BC4">
              <w:rPr>
                <w:rFonts w:ascii="Times New Roman" w:hAnsi="Times New Roman" w:cs="Times New Roman"/>
              </w:rPr>
              <w:t>List and define all variables for which data were sought and any assumptions and simplifications</w:t>
            </w:r>
          </w:p>
          <w:p w14:paraId="0C59DA26" w14:textId="2276B9A2" w:rsidR="00B27675" w:rsidRPr="00D26BC4" w:rsidRDefault="00587964" w:rsidP="00587964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made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129EFF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7</w:t>
            </w:r>
          </w:p>
        </w:tc>
      </w:tr>
      <w:tr w:rsidR="00B27675" w:rsidRPr="00D26BC4" w14:paraId="0AF0758F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46305D" w14:textId="77777777" w:rsidR="00A920EE" w:rsidRPr="00D26BC4" w:rsidRDefault="00A920EE" w:rsidP="00A920EE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Critical appraisal of individual sources of</w:t>
            </w:r>
          </w:p>
          <w:p w14:paraId="212A1738" w14:textId="0EBA2AA4" w:rsidR="00B27675" w:rsidRPr="00D26BC4" w:rsidRDefault="00A920EE" w:rsidP="00A920EE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evidence§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C994C3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C2AC3E" w14:textId="77777777" w:rsidR="001669E3" w:rsidRPr="00D26BC4" w:rsidRDefault="001669E3" w:rsidP="001669E3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If done, provide a rationale for conducting a critical appraisal of included sources of evidence;</w:t>
            </w:r>
          </w:p>
          <w:p w14:paraId="6756896F" w14:textId="77777777" w:rsidR="001669E3" w:rsidRPr="00D26BC4" w:rsidRDefault="001669E3" w:rsidP="001669E3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describe the methods used and how this information was used in any data synthesis (if</w:t>
            </w:r>
          </w:p>
          <w:p w14:paraId="5E5CD960" w14:textId="7DE34907" w:rsidR="00B27675" w:rsidRPr="00D26BC4" w:rsidRDefault="001669E3" w:rsidP="001669E3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appropriate)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0C1E3B" w14:textId="7C6B1E69" w:rsidR="00B27675" w:rsidRPr="00D26BC4" w:rsidRDefault="00D86C0E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B27675" w:rsidRPr="00D26BC4" w14:paraId="01078CA8" w14:textId="77777777" w:rsidTr="00315FBB">
        <w:trPr>
          <w:trHeight w:val="333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DAA44C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Summary measure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DDDE09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9BE4B9" w14:textId="701D53FF" w:rsidR="00B27675" w:rsidRPr="00D26BC4" w:rsidRDefault="00732692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Not applicable for scoping review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A264F3" w14:textId="1884477F" w:rsidR="00B27675" w:rsidRPr="00D26BC4" w:rsidRDefault="00FD5D14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A</w:t>
            </w:r>
          </w:p>
        </w:tc>
      </w:tr>
      <w:tr w:rsidR="00B27675" w:rsidRPr="00D26BC4" w14:paraId="419CA21E" w14:textId="77777777" w:rsidTr="00315FBB">
        <w:trPr>
          <w:trHeight w:val="580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ABBC5C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Synthesis of result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65D928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8C0AB" w14:textId="25E68E84" w:rsidR="00B27675" w:rsidRPr="00D26BC4" w:rsidRDefault="00823346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Describe the methods of handling and summarizing the data that were charted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1415FE" w14:textId="069227DF" w:rsidR="00B27675" w:rsidRPr="00D26BC4" w:rsidRDefault="009B590A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6,7</w:t>
            </w:r>
          </w:p>
        </w:tc>
      </w:tr>
      <w:tr w:rsidR="00B27675" w:rsidRPr="00D26BC4" w14:paraId="450CF69F" w14:textId="77777777" w:rsidTr="00315FBB">
        <w:trPr>
          <w:trHeight w:val="580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54B388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Risk of bias across studie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786ADB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A8368B" w14:textId="5D37098E" w:rsidR="00B27675" w:rsidRPr="00D26BC4" w:rsidRDefault="00E7484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Not applicable for scoping review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4123F4" w14:textId="2280374B" w:rsidR="00B27675" w:rsidRPr="00D26BC4" w:rsidRDefault="00606A1C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A</w:t>
            </w:r>
          </w:p>
        </w:tc>
      </w:tr>
      <w:tr w:rsidR="00B27675" w:rsidRPr="00D26BC4" w14:paraId="2736C978" w14:textId="77777777" w:rsidTr="00315FBB">
        <w:trPr>
          <w:trHeight w:val="580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5E0755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Additional analyse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4C0BFD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74C704" w14:textId="21023200" w:rsidR="00B27675" w:rsidRPr="00D26BC4" w:rsidRDefault="00AD49BF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Not applicable for scoping review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03EA0C" w14:textId="0BF597D4" w:rsidR="00B27675" w:rsidRPr="00D26BC4" w:rsidRDefault="00606A1C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A</w:t>
            </w:r>
          </w:p>
        </w:tc>
      </w:tr>
      <w:tr w:rsidR="00B27675" w:rsidRPr="00D26BC4" w14:paraId="7A50E0A9" w14:textId="77777777" w:rsidTr="009C43D8">
        <w:trPr>
          <w:trHeight w:val="335"/>
        </w:trPr>
        <w:tc>
          <w:tcPr>
            <w:tcW w:w="1394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  <w:vAlign w:val="center"/>
          </w:tcPr>
          <w:p w14:paraId="7BDBC4DA" w14:textId="77777777" w:rsidR="00B27675" w:rsidRPr="00D26BC4" w:rsidRDefault="00B27675" w:rsidP="006F02C5">
            <w:pPr>
              <w:pStyle w:val="Defaul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</w:tc>
        <w:tc>
          <w:tcPr>
            <w:tcW w:w="12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</w:tcPr>
          <w:p w14:paraId="391BCB3E" w14:textId="77777777" w:rsidR="00B27675" w:rsidRPr="00D26BC4" w:rsidRDefault="00B27675" w:rsidP="006F02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27675" w:rsidRPr="00D26BC4" w14:paraId="7FA3F5DF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C7BD1E" w14:textId="03E67C9C" w:rsidR="00B27675" w:rsidRPr="00D26BC4" w:rsidRDefault="00721BAB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Selection of sources of evidence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AED5FC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6D5990" w14:textId="77777777" w:rsidR="00AE7315" w:rsidRPr="00D26BC4" w:rsidRDefault="00AE7315" w:rsidP="00AE731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Give numbers of sources of evidence screened, assessed for eligibility, and included in the review,</w:t>
            </w:r>
          </w:p>
          <w:p w14:paraId="3653CCDC" w14:textId="6E11AA1F" w:rsidR="00B27675" w:rsidRPr="00D26BC4" w:rsidRDefault="00AE7315" w:rsidP="00AE731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with reasons for exclusions at each stage, ideally using a flow diagram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E6E31F" w14:textId="7AAC6552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 w:rsidR="00B27675" w:rsidRPr="00D26BC4" w14:paraId="7AAD2A5F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1C7581" w14:textId="5C3ED590" w:rsidR="00B27675" w:rsidRPr="00D26BC4" w:rsidRDefault="00901CE0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BD3AE3">
              <w:rPr>
                <w:rFonts w:ascii="Times New Roman" w:hAnsi="Times New Roman" w:cs="Times New Roman"/>
              </w:rPr>
              <w:t>Characteristics of sources of</w:t>
            </w:r>
            <w:r w:rsidRPr="00D26BC4">
              <w:rPr>
                <w:rFonts w:ascii="Times New Roman" w:hAnsi="Times New Roman" w:cs="Times New Roman"/>
              </w:rPr>
              <w:t xml:space="preserve"> evidence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D4BBB0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35BA6E" w14:textId="77777777" w:rsidR="00BB1A26" w:rsidRPr="00D26BC4" w:rsidRDefault="00BB1A26" w:rsidP="00BB1A26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For each source of evidence, present characteristics for which data were charted and provide the</w:t>
            </w:r>
          </w:p>
          <w:p w14:paraId="7231495E" w14:textId="5B3DFB0E" w:rsidR="00B27675" w:rsidRPr="00D26BC4" w:rsidRDefault="00BB1A26" w:rsidP="00BB1A26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citation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D893DB" w14:textId="42D47FAD" w:rsidR="00B27675" w:rsidRPr="00BD3AE3" w:rsidRDefault="00A72009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 w:rsidR="00B27675" w:rsidRPr="00D26BC4" w14:paraId="76DEE7A4" w14:textId="77777777" w:rsidTr="00315FBB">
        <w:trPr>
          <w:trHeight w:val="333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3F7B57" w14:textId="3D4CC82D" w:rsidR="00B27675" w:rsidRPr="00D26BC4" w:rsidRDefault="000D45BF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Critical appraisal within sources of evidence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6BAA1E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6A4839" w14:textId="4977F310" w:rsidR="00B27675" w:rsidRPr="00D26BC4" w:rsidRDefault="00150789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If done, present data on critical appraisal of included sources of evidence (see item 12)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167FC" w14:textId="7D4C40F5" w:rsidR="00B27675" w:rsidRPr="00D26BC4" w:rsidRDefault="00D0084C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B27675" w:rsidRPr="00D26BC4" w14:paraId="770586BE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96827" w14:textId="070BA355" w:rsidR="00B27675" w:rsidRPr="00D26BC4" w:rsidRDefault="00B76DBF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Results of individual sources of evidence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CD7776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9354B" w14:textId="77777777" w:rsidR="00AD788E" w:rsidRPr="00D26BC4" w:rsidRDefault="00AD788E" w:rsidP="00AD788E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For each included source of evidence, present the relevant data that were charted that relate to the</w:t>
            </w:r>
          </w:p>
          <w:p w14:paraId="536CB4CB" w14:textId="172E491A" w:rsidR="00B27675" w:rsidRPr="00D26BC4" w:rsidRDefault="00AD788E" w:rsidP="00AD788E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review questions and objective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60C22A" w14:textId="5EEC50F9" w:rsidR="00B27675" w:rsidRPr="00D26BC4" w:rsidRDefault="00874CFC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8-19</w:t>
            </w:r>
          </w:p>
        </w:tc>
      </w:tr>
      <w:tr w:rsidR="00B27675" w:rsidRPr="00D26BC4" w14:paraId="43DDFAC2" w14:textId="77777777" w:rsidTr="00315FBB">
        <w:trPr>
          <w:trHeight w:val="335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0F1DC9" w14:textId="41941295" w:rsidR="00B27675" w:rsidRPr="00D26BC4" w:rsidRDefault="006922B2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lastRenderedPageBreak/>
              <w:t>Synthesis of results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F67E1D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50ED10" w14:textId="093DD64F" w:rsidR="00B27675" w:rsidRPr="00D26BC4" w:rsidRDefault="00634AF7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Summarize and/or present the charting results as they relate to the review questions and objective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A34013" w14:textId="1DE54F57" w:rsidR="00B27675" w:rsidRPr="00D26BC4" w:rsidRDefault="008A1A19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8-19</w:t>
            </w:r>
          </w:p>
        </w:tc>
      </w:tr>
      <w:tr w:rsidR="00B27675" w:rsidRPr="00D26BC4" w14:paraId="2DFB2DE5" w14:textId="77777777" w:rsidTr="00315FBB">
        <w:trPr>
          <w:trHeight w:val="333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E9C6DC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Risk of bias across studie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EAC5A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A6EF01" w14:textId="42C5065C" w:rsidR="00B27675" w:rsidRPr="00D26BC4" w:rsidRDefault="00634AF7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Not applicable for scoping review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BF24D" w14:textId="67AADFC0" w:rsidR="00B27675" w:rsidRPr="00D26BC4" w:rsidRDefault="00CC0793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A</w:t>
            </w:r>
          </w:p>
        </w:tc>
      </w:tr>
      <w:tr w:rsidR="00B27675" w:rsidRPr="00D26BC4" w14:paraId="355C6880" w14:textId="77777777" w:rsidTr="00315FBB">
        <w:trPr>
          <w:trHeight w:val="393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81C6D54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Additional analysi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59AFFC4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652CA48" w14:textId="497620F8" w:rsidR="00B27675" w:rsidRPr="00D26BC4" w:rsidRDefault="00FA5407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Not applicable for scoping review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272251" w14:textId="2C586649" w:rsidR="00B27675" w:rsidRPr="00D26BC4" w:rsidRDefault="00CC0793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A</w:t>
            </w:r>
          </w:p>
        </w:tc>
      </w:tr>
      <w:tr w:rsidR="00B27675" w:rsidRPr="00D26BC4" w14:paraId="18C41E91" w14:textId="77777777" w:rsidTr="009C43D8">
        <w:trPr>
          <w:trHeight w:val="335"/>
        </w:trPr>
        <w:tc>
          <w:tcPr>
            <w:tcW w:w="1394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  <w:vAlign w:val="center"/>
          </w:tcPr>
          <w:p w14:paraId="3521BFA2" w14:textId="77777777" w:rsidR="00B27675" w:rsidRPr="00D26BC4" w:rsidRDefault="00B27675" w:rsidP="006F02C5">
            <w:pPr>
              <w:pStyle w:val="Defaul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  <w:b/>
                <w:bCs/>
              </w:rPr>
              <w:t xml:space="preserve">DISCUSSION </w:t>
            </w:r>
          </w:p>
        </w:tc>
        <w:tc>
          <w:tcPr>
            <w:tcW w:w="12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</w:tcPr>
          <w:p w14:paraId="6AC1681D" w14:textId="77777777" w:rsidR="00B27675" w:rsidRPr="00D26BC4" w:rsidRDefault="00B27675" w:rsidP="006F02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27675" w:rsidRPr="00D26BC4" w14:paraId="5CD97BB0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D56815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Summary of evidence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06CB71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75E7DD" w14:textId="77777777" w:rsidR="00FA5795" w:rsidRPr="00D26BC4" w:rsidRDefault="00FA5795" w:rsidP="00FA579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Summarize the main results (including an overview of concepts, themes, and types of evidence</w:t>
            </w:r>
          </w:p>
          <w:p w14:paraId="03B7716A" w14:textId="3C4D0571" w:rsidR="00B27675" w:rsidRPr="00D26BC4" w:rsidRDefault="00FA5795" w:rsidP="00FA579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available), link to the review questions and objectives, and consider the relevance to key group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86AE4D" w14:textId="4BC4BD44" w:rsidR="00B27675" w:rsidRPr="00D26BC4" w:rsidRDefault="006543A0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9</w:t>
            </w:r>
            <w:r w:rsidR="00B27675" w:rsidRPr="00D26BC4">
              <w:rPr>
                <w:rFonts w:ascii="Times New Roman" w:hAnsi="Times New Roman" w:cs="Times New Roman"/>
                <w:color w:val="auto"/>
              </w:rPr>
              <w:t>-</w:t>
            </w:r>
            <w:r w:rsidR="00BF131A" w:rsidRPr="00D26BC4">
              <w:rPr>
                <w:rFonts w:ascii="Times New Roman" w:hAnsi="Times New Roman" w:cs="Times New Roman"/>
                <w:color w:val="auto"/>
              </w:rPr>
              <w:t>2</w:t>
            </w: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B27675" w:rsidRPr="00D26BC4" w14:paraId="4A8F0A41" w14:textId="77777777" w:rsidTr="00315FBB">
        <w:trPr>
          <w:trHeight w:val="578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B063A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Limitation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DA9925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31CB26" w14:textId="7010C248" w:rsidR="00B27675" w:rsidRPr="00D26BC4" w:rsidRDefault="004C1D88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Discuss the limitations of the scoping review proces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4B5F2D" w14:textId="1CAA7C6E" w:rsidR="00B27675" w:rsidRPr="00D26BC4" w:rsidRDefault="007A661F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2</w:t>
            </w:r>
            <w:r w:rsidR="006543A0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B27675" w:rsidRPr="00D26BC4" w14:paraId="2A6EB97B" w14:textId="77777777" w:rsidTr="00315FBB">
        <w:trPr>
          <w:trHeight w:val="420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C892F56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Conclusions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5E9DA45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6C98185" w14:textId="77777777" w:rsidR="00CF15DD" w:rsidRPr="00D26BC4" w:rsidRDefault="00CF15DD" w:rsidP="00CF15DD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Provide a general interpretation of the results with respect to the review questions and objectives, as</w:t>
            </w:r>
          </w:p>
          <w:p w14:paraId="576775C9" w14:textId="1B7A9C17" w:rsidR="00B27675" w:rsidRPr="00D26BC4" w:rsidRDefault="00CF15DD" w:rsidP="00CF15DD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well as potential implications and/or next steps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71E8F5D" w14:textId="65707F1B" w:rsidR="00B27675" w:rsidRPr="00D26BC4" w:rsidRDefault="00A158C5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D26BC4">
              <w:rPr>
                <w:rFonts w:ascii="Times New Roman" w:hAnsi="Times New Roman" w:cs="Times New Roman"/>
                <w:color w:val="auto"/>
              </w:rPr>
              <w:t>2</w:t>
            </w:r>
            <w:r w:rsidR="00B27675" w:rsidRPr="00D26BC4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B27675" w:rsidRPr="00D26BC4" w14:paraId="1B0EC249" w14:textId="77777777" w:rsidTr="009C43D8">
        <w:trPr>
          <w:trHeight w:val="333"/>
        </w:trPr>
        <w:tc>
          <w:tcPr>
            <w:tcW w:w="1394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  <w:vAlign w:val="center"/>
          </w:tcPr>
          <w:p w14:paraId="74CE5D3A" w14:textId="77777777" w:rsidR="00B27675" w:rsidRPr="00D26BC4" w:rsidRDefault="00B27675" w:rsidP="006F02C5">
            <w:pPr>
              <w:pStyle w:val="Defaul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  <w:b/>
                <w:bCs/>
              </w:rPr>
              <w:t xml:space="preserve">FUNDING </w:t>
            </w:r>
          </w:p>
        </w:tc>
        <w:tc>
          <w:tcPr>
            <w:tcW w:w="125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5DFEC" w:themeFill="accent4" w:themeFillTint="33"/>
          </w:tcPr>
          <w:p w14:paraId="2BDB6718" w14:textId="77777777" w:rsidR="00B27675" w:rsidRPr="00D26BC4" w:rsidRDefault="00B27675" w:rsidP="006F02C5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27675" w:rsidRPr="00D26BC4" w14:paraId="499EF472" w14:textId="77777777" w:rsidTr="00315FBB">
        <w:trPr>
          <w:trHeight w:val="570"/>
        </w:trPr>
        <w:tc>
          <w:tcPr>
            <w:tcW w:w="278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4037B3" w14:textId="77777777" w:rsidR="00B27675" w:rsidRPr="00D26BC4" w:rsidRDefault="00B27675" w:rsidP="006F02C5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 xml:space="preserve">Funding </w:t>
            </w:r>
          </w:p>
        </w:tc>
        <w:tc>
          <w:tcPr>
            <w:tcW w:w="66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AA584F3" w14:textId="77777777" w:rsidR="00B27675" w:rsidRPr="00D26BC4" w:rsidRDefault="00B27675" w:rsidP="006F02C5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8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05FC20" w14:textId="77777777" w:rsidR="007F3EE1" w:rsidRPr="00D26BC4" w:rsidRDefault="007F3EE1" w:rsidP="007F3EE1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Describe sources of funding for the included sources of evidence, as well as sources of funding for</w:t>
            </w:r>
          </w:p>
          <w:p w14:paraId="1AEA3D97" w14:textId="18A65A01" w:rsidR="00B27675" w:rsidRPr="00D26BC4" w:rsidRDefault="007F3EE1" w:rsidP="007F3EE1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D26BC4">
              <w:rPr>
                <w:rFonts w:ascii="Times New Roman" w:hAnsi="Times New Roman" w:cs="Times New Roman"/>
              </w:rPr>
              <w:t>the scoping review. Describe the role of the funders of the scoping review.</w:t>
            </w:r>
          </w:p>
        </w:tc>
        <w:tc>
          <w:tcPr>
            <w:tcW w:w="12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7497F22" w14:textId="7FF21D69" w:rsidR="00B27675" w:rsidRPr="00D26BC4" w:rsidRDefault="00CC0793" w:rsidP="006F02C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A</w:t>
            </w:r>
          </w:p>
        </w:tc>
      </w:tr>
    </w:tbl>
    <w:p w14:paraId="642C9906" w14:textId="77777777" w:rsidR="00CB0B55" w:rsidRDefault="00CB0B55"/>
    <w:sectPr w:rsidR="00CB0B55" w:rsidSect="00B276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NextLTPro-Medium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739C0"/>
    <w:rsid w:val="0001223A"/>
    <w:rsid w:val="000D45BF"/>
    <w:rsid w:val="0011037F"/>
    <w:rsid w:val="00150789"/>
    <w:rsid w:val="001602E8"/>
    <w:rsid w:val="001669E3"/>
    <w:rsid w:val="001C6877"/>
    <w:rsid w:val="00260671"/>
    <w:rsid w:val="00315FBB"/>
    <w:rsid w:val="00331281"/>
    <w:rsid w:val="003359F4"/>
    <w:rsid w:val="00396D8E"/>
    <w:rsid w:val="003979E6"/>
    <w:rsid w:val="003C1FA3"/>
    <w:rsid w:val="003E579C"/>
    <w:rsid w:val="00424906"/>
    <w:rsid w:val="00427B16"/>
    <w:rsid w:val="0043094E"/>
    <w:rsid w:val="00491A2C"/>
    <w:rsid w:val="004C1D88"/>
    <w:rsid w:val="005318F9"/>
    <w:rsid w:val="0054042B"/>
    <w:rsid w:val="0054611C"/>
    <w:rsid w:val="00587964"/>
    <w:rsid w:val="005D2498"/>
    <w:rsid w:val="00606A1C"/>
    <w:rsid w:val="00634AF7"/>
    <w:rsid w:val="006543A0"/>
    <w:rsid w:val="006922B2"/>
    <w:rsid w:val="006A3230"/>
    <w:rsid w:val="00721BAB"/>
    <w:rsid w:val="00732692"/>
    <w:rsid w:val="007A661F"/>
    <w:rsid w:val="007F3EE1"/>
    <w:rsid w:val="0081737B"/>
    <w:rsid w:val="00823346"/>
    <w:rsid w:val="00874CFC"/>
    <w:rsid w:val="00891CA3"/>
    <w:rsid w:val="008A1A19"/>
    <w:rsid w:val="008A215B"/>
    <w:rsid w:val="008F1869"/>
    <w:rsid w:val="00901CE0"/>
    <w:rsid w:val="00911CDD"/>
    <w:rsid w:val="00911D22"/>
    <w:rsid w:val="009606D0"/>
    <w:rsid w:val="00985FB7"/>
    <w:rsid w:val="00996458"/>
    <w:rsid w:val="009A41B5"/>
    <w:rsid w:val="009A73FB"/>
    <w:rsid w:val="009B590A"/>
    <w:rsid w:val="009C43D8"/>
    <w:rsid w:val="00A158C5"/>
    <w:rsid w:val="00A72009"/>
    <w:rsid w:val="00A920EE"/>
    <w:rsid w:val="00AB1381"/>
    <w:rsid w:val="00AD49BF"/>
    <w:rsid w:val="00AD788E"/>
    <w:rsid w:val="00AE3B91"/>
    <w:rsid w:val="00AE7315"/>
    <w:rsid w:val="00B27675"/>
    <w:rsid w:val="00B76DBF"/>
    <w:rsid w:val="00B96B06"/>
    <w:rsid w:val="00BB1A26"/>
    <w:rsid w:val="00BD3AE3"/>
    <w:rsid w:val="00BF131A"/>
    <w:rsid w:val="00C148BF"/>
    <w:rsid w:val="00C45C2C"/>
    <w:rsid w:val="00C771FC"/>
    <w:rsid w:val="00C911BE"/>
    <w:rsid w:val="00CB0B55"/>
    <w:rsid w:val="00CB71FB"/>
    <w:rsid w:val="00CC0793"/>
    <w:rsid w:val="00CE594F"/>
    <w:rsid w:val="00CF15DD"/>
    <w:rsid w:val="00D0084C"/>
    <w:rsid w:val="00D10AE1"/>
    <w:rsid w:val="00D26BC4"/>
    <w:rsid w:val="00D7121C"/>
    <w:rsid w:val="00D86C0E"/>
    <w:rsid w:val="00DF4A77"/>
    <w:rsid w:val="00E36BDF"/>
    <w:rsid w:val="00E74845"/>
    <w:rsid w:val="00E775AF"/>
    <w:rsid w:val="00EA157B"/>
    <w:rsid w:val="00EC6E77"/>
    <w:rsid w:val="00ED4F05"/>
    <w:rsid w:val="00F50C3A"/>
    <w:rsid w:val="00F7309D"/>
    <w:rsid w:val="00F739C0"/>
    <w:rsid w:val="00FA5407"/>
    <w:rsid w:val="00FA5795"/>
    <w:rsid w:val="00FD5D14"/>
    <w:rsid w:val="00FE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504F3"/>
  <w15:chartTrackingRefBased/>
  <w15:docId w15:val="{BB3445B1-AB1E-4EA2-9D62-D8EA51CBE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6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767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D2498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Abredu</dc:creator>
  <cp:keywords/>
  <dc:description/>
  <cp:lastModifiedBy>Juliet Abredu</cp:lastModifiedBy>
  <cp:revision>93</cp:revision>
  <dcterms:created xsi:type="dcterms:W3CDTF">2023-07-02T17:47:00Z</dcterms:created>
  <dcterms:modified xsi:type="dcterms:W3CDTF">2023-07-03T14:15:00Z</dcterms:modified>
</cp:coreProperties>
</file>